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9AF3319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  <w:r w:rsidR="008F1560">
              <w:rPr>
                <w:szCs w:val="24"/>
              </w:rPr>
              <w:t xml:space="preserve">: 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44FE4102" w14:textId="77777777" w:rsidR="00C9152A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623F6D">
              <w:rPr>
                <w:szCs w:val="24"/>
              </w:rPr>
              <w:t>CONSORT 2025 checklist item description</w:t>
            </w:r>
          </w:p>
          <w:p w14:paraId="7DCBE23E" w14:textId="77777777" w:rsidR="008F1560" w:rsidRDefault="008F1560" w:rsidP="008F156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                                                    </w:t>
            </w:r>
          </w:p>
          <w:p w14:paraId="2B3EC74C" w14:textId="198451B1" w:rsidR="008F1560" w:rsidRPr="008F1560" w:rsidRDefault="008F1560" w:rsidP="008F1560">
            <w:r>
              <w:rPr>
                <w:rFonts w:asciiTheme="majorBidi" w:hAnsiTheme="majorBidi" w:cstheme="majorBidi"/>
              </w:rPr>
              <w:t xml:space="preserve">                                                               </w:t>
            </w:r>
            <w:bookmarkStart w:id="0" w:name="_GoBack"/>
            <w:bookmarkEnd w:id="0"/>
            <w:r w:rsidRPr="00967385">
              <w:rPr>
                <w:rFonts w:asciiTheme="majorBidi" w:hAnsiTheme="majorBidi" w:cstheme="majorBidi"/>
              </w:rPr>
              <w:t>NCT0547732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0BDDA15B" w:rsidR="00C9152A" w:rsidRPr="00A95D8C" w:rsidRDefault="00EE1C8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5083E238" w:rsidR="00C9152A" w:rsidRPr="00A95D8C" w:rsidRDefault="00EE1C8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FBAC9FF" w:rsidR="00C9152A" w:rsidRPr="00A95D8C" w:rsidRDefault="00EE1C8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5E5C2EED" w:rsidR="00C9152A" w:rsidRPr="00A95D8C" w:rsidRDefault="00EE1C8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BB90CB7" w:rsidR="00C9152A" w:rsidRPr="00A95D8C" w:rsidRDefault="00EE1C8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4B256F80" w:rsidR="00C9152A" w:rsidRPr="00A95D8C" w:rsidRDefault="00EE1C8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A81C30A" w:rsidR="00C9152A" w:rsidRPr="00A95D8C" w:rsidRDefault="00EE1C8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EPARATE PAGE FOR EACH AUTHOR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2F21716" w:rsidR="00C9152A" w:rsidRPr="00A95D8C" w:rsidRDefault="00EE1C8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147ACD0" w:rsidR="00C9152A" w:rsidRPr="00A95D8C" w:rsidRDefault="00EE1C8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646D1F25" w:rsidR="00C9152A" w:rsidRPr="00A95D8C" w:rsidRDefault="00EE1C8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950C6C7" w:rsidR="00C9152A" w:rsidRPr="00A95D8C" w:rsidRDefault="00EE1C8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659910A9" w:rsidR="00C9152A" w:rsidRPr="00A95D8C" w:rsidRDefault="00EE1C8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37C87BCD" w:rsidR="00C9152A" w:rsidRPr="00A95D8C" w:rsidRDefault="005B49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2142288D" w:rsidR="00C9152A" w:rsidRPr="00A95D8C" w:rsidRDefault="005B49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2F5C94C" w:rsidR="00C9152A" w:rsidRPr="00A95D8C" w:rsidRDefault="005B493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273F19D" w:rsidR="00C9152A" w:rsidRPr="00A95D8C" w:rsidRDefault="005348B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0508CC76" w:rsidR="00C9152A" w:rsidRPr="00A95D8C" w:rsidRDefault="005348B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C2B7FA" w14:textId="77777777" w:rsidR="00C9152A" w:rsidRDefault="00DC741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  <w:p w14:paraId="5B7851E5" w14:textId="7844F046" w:rsidR="00C474C8" w:rsidRPr="00A95D8C" w:rsidRDefault="00C474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7F69497" w:rsidR="00C9152A" w:rsidRPr="00A95D8C" w:rsidRDefault="008F156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09AF3508" w:rsidR="00C9152A" w:rsidRPr="00A95D8C" w:rsidRDefault="008F156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21923505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  <w:r w:rsidR="008F1560">
              <w:rPr>
                <w:b/>
                <w:bCs/>
                <w:szCs w:val="24"/>
              </w:rPr>
              <w:t>5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0108D4BE" w:rsidR="00C9152A" w:rsidRPr="00A95D8C" w:rsidRDefault="008F156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4AD61AEB" w:rsidR="00C9152A" w:rsidRPr="00A95D8C" w:rsidRDefault="008F156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2EADFCC" w:rsidR="00C9152A" w:rsidRPr="00A95D8C" w:rsidRDefault="008F156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67986DE6" w:rsidR="00C9152A" w:rsidRPr="00A95D8C" w:rsidRDefault="008F156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5DBCF3C2" w:rsidR="00C9152A" w:rsidRPr="00A95D8C" w:rsidRDefault="008F156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1AF1DB83" w:rsidR="00C9152A" w:rsidRPr="00A95D8C" w:rsidRDefault="008F156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34E04633" w:rsidR="00C9152A" w:rsidRPr="00A95D8C" w:rsidRDefault="008F156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30F7CBD1" w:rsidR="00C9152A" w:rsidRPr="00A95D8C" w:rsidRDefault="008F156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D52CF6B" w:rsidR="00D86B53" w:rsidRPr="00A95D8C" w:rsidRDefault="008F156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D536AA5" w:rsidR="00D86B53" w:rsidRPr="00A95D8C" w:rsidRDefault="008F156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042F3302" w:rsidR="00D86B53" w:rsidRPr="00A95D8C" w:rsidRDefault="008F156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21C478F8" w:rsidR="00D86B53" w:rsidRPr="00A95D8C" w:rsidRDefault="008F156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09618023" w:rsidR="00D86B53" w:rsidRPr="00A95D8C" w:rsidRDefault="008F156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C7D8179" w:rsidR="00D86B53" w:rsidRPr="00A95D8C" w:rsidRDefault="008F156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394CC431" w:rsidR="00D86B53" w:rsidRPr="00A95D8C" w:rsidRDefault="008F156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2050393" w:rsidR="00D86B53" w:rsidRDefault="008F156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0D623997" w:rsidR="00D86B53" w:rsidRPr="00A95D8C" w:rsidRDefault="008F156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86C6347" w:rsidR="00D86B53" w:rsidRPr="00A95D8C" w:rsidRDefault="008F156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61F1DEC" w:rsidR="00D86B53" w:rsidRPr="00A95D8C" w:rsidRDefault="008F156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2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45240D77" w:rsidR="00D86B53" w:rsidRPr="00A95D8C" w:rsidRDefault="008F156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-1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52A"/>
    <w:rsid w:val="00141134"/>
    <w:rsid w:val="001D66E4"/>
    <w:rsid w:val="003734CC"/>
    <w:rsid w:val="005348BF"/>
    <w:rsid w:val="005B4937"/>
    <w:rsid w:val="006113B4"/>
    <w:rsid w:val="00715DC2"/>
    <w:rsid w:val="00717D29"/>
    <w:rsid w:val="0076583E"/>
    <w:rsid w:val="007D4228"/>
    <w:rsid w:val="008F1560"/>
    <w:rsid w:val="00C474C8"/>
    <w:rsid w:val="00C9152A"/>
    <w:rsid w:val="00CF759C"/>
    <w:rsid w:val="00D86B53"/>
    <w:rsid w:val="00DB5D01"/>
    <w:rsid w:val="00DC741B"/>
    <w:rsid w:val="00E72327"/>
    <w:rsid w:val="00EE1C8E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58ECE81-2183-4349-BDF7-A74B0BC47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3</Words>
  <Characters>594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Yuval Cohen</cp:lastModifiedBy>
  <cp:revision>2</cp:revision>
  <dcterms:created xsi:type="dcterms:W3CDTF">2025-06-07T20:37:00Z</dcterms:created>
  <dcterms:modified xsi:type="dcterms:W3CDTF">2025-06-07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